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3E9760C7" w:rsidR="00392B78" w:rsidRPr="00F1317C" w:rsidRDefault="00F0067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17E2C6AA" w:rsidR="00392B78" w:rsidRPr="00F1317C" w:rsidRDefault="00F0067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71EC1FBA" w:rsidR="00392B78" w:rsidRPr="00F1317C" w:rsidRDefault="00F0067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Background – summarise what is unique or educational about the case. Give reference to the relevant surgical literature and current standard of care. The background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should be referenc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, and 1-2 paragraphs in length.</w:t>
            </w:r>
          </w:p>
        </w:tc>
        <w:tc>
          <w:tcPr>
            <w:tcW w:w="1209" w:type="dxa"/>
          </w:tcPr>
          <w:p w14:paraId="4D868229" w14:textId="0A8A16B6" w:rsidR="00392B78" w:rsidRPr="00F1317C" w:rsidRDefault="00F0067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30CAFCC1" w:rsidR="00392B78" w:rsidRPr="00F1317C" w:rsidRDefault="00F0067B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esentation - describe the patient’s presenting complaint (symptoms). Describe the patient’s mode of presentation (brought in by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ambulance or walked into Emergency room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1393A699" w:rsidR="00392B78" w:rsidRPr="00D92A65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D92A65">
              <w:rPr>
                <w:rFonts w:ascii="Arial" w:hAnsi="Arial" w:cs="Arial"/>
                <w:color w:val="000000" w:themeColor="text1"/>
              </w:rPr>
              <w:t xml:space="preserve">Other histories – Describe the patient’s pharmacological history including allergies, psychosocial history (Drug, </w:t>
            </w:r>
            <w:r w:rsidR="00F0067B" w:rsidRPr="00D92A65">
              <w:rPr>
                <w:rFonts w:ascii="Arial" w:hAnsi="Arial" w:cs="Arial"/>
                <w:color w:val="000000" w:themeColor="text1"/>
              </w:rPr>
              <w:t>2</w:t>
            </w:r>
            <w:r w:rsidRPr="00D92A65">
              <w:rPr>
                <w:rFonts w:ascii="Arial" w:hAnsi="Arial" w:cs="Arial"/>
                <w:color w:val="000000" w:themeColor="text1"/>
              </w:rPr>
              <w:t>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escribe the relevant physical examination and other significant clinical findings. Include clinical photographs where relevant and where consent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as been give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</w:tcPr>
          <w:p w14:paraId="654A08EC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Inclusion of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data which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allows readers to establish the sequence and order of events in the patient's history and presentation (using a table or figure if this helps). Delay from presentation to intervent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should be report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</w:tcPr>
          <w:p w14:paraId="603DADDB" w14:textId="5AD9FCE4" w:rsidR="00392B78" w:rsidRPr="00F1317C" w:rsidRDefault="00F0067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14:paraId="79B65596" w14:textId="1E2CE2ED" w:rsidR="00392B78" w:rsidRPr="00F1317C" w:rsidRDefault="00F0067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or for certai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3F926FF2" w:rsidR="00392B78" w:rsidRPr="00F1317C" w:rsidRDefault="00F0067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). For pharmacological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rapie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Who </w:t>
            </w:r>
            <w:r w:rsidRPr="00D92A65">
              <w:rPr>
                <w:rFonts w:ascii="Arial" w:hAnsi="Arial" w:cs="Arial"/>
                <w:color w:val="000000" w:themeColor="text1"/>
                <w:spacing w:val="-10"/>
              </w:rPr>
              <w:t>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patients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was followed up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3B0A5060" w:rsidR="00392B78" w:rsidRPr="00F1317C" w:rsidRDefault="00F0067B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87FA839" w:rsidR="00392B78" w:rsidRPr="00D92A65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D92A65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D92A65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. How they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re prevented, diagnosed and manag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outcome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546596CE" w:rsidR="00392B78" w:rsidRPr="00F1317C" w:rsidRDefault="00F0067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D92A65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D92A65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  <w:bookmarkStart w:id="0" w:name="_GoBack"/>
            <w:bookmarkEnd w:id="0"/>
          </w:p>
        </w:tc>
        <w:tc>
          <w:tcPr>
            <w:tcW w:w="1209" w:type="dxa"/>
          </w:tcPr>
          <w:p w14:paraId="1038C83A" w14:textId="58573FAA" w:rsidR="00392B78" w:rsidRPr="00F1317C" w:rsidRDefault="00F0067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6AF50D4F" w:rsidR="00392B78" w:rsidRPr="00F1317C" w:rsidRDefault="00F0067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560C8137" w:rsidR="00392B78" w:rsidRPr="00F1317C" w:rsidRDefault="00F0067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273D6D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C3511"/>
    <w:rsid w:val="00AF1C01"/>
    <w:rsid w:val="00B7047F"/>
    <w:rsid w:val="00BE2199"/>
    <w:rsid w:val="00CF1E49"/>
    <w:rsid w:val="00D92A65"/>
    <w:rsid w:val="00E11171"/>
    <w:rsid w:val="00E942F6"/>
    <w:rsid w:val="00F0067B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090</Words>
  <Characters>6000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BHS</cp:lastModifiedBy>
  <cp:revision>5</cp:revision>
  <dcterms:created xsi:type="dcterms:W3CDTF">2018-12-18T10:48:00Z</dcterms:created>
  <dcterms:modified xsi:type="dcterms:W3CDTF">2020-08-18T15:40:00Z</dcterms:modified>
</cp:coreProperties>
</file>